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0A7" w:rsidRPr="00E05450" w:rsidRDefault="00E660A7" w:rsidP="00E660A7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E05450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1.</w:t>
      </w:r>
      <w:proofErr w:type="gramEnd"/>
      <w:r w:rsidRPr="00E05450">
        <w:rPr>
          <w:rFonts w:ascii="Times New Roman" w:hAnsi="Times New Roman" w:cs="Times New Roman"/>
          <w:b/>
          <w:sz w:val="24"/>
        </w:rPr>
        <w:t xml:space="preserve"> Detail list of genotypes </w:t>
      </w:r>
      <w:r>
        <w:rPr>
          <w:rFonts w:ascii="Times New Roman" w:hAnsi="Times New Roman" w:cs="Times New Roman"/>
          <w:b/>
          <w:sz w:val="24"/>
        </w:rPr>
        <w:t xml:space="preserve">along with their </w:t>
      </w:r>
      <w:proofErr w:type="spellStart"/>
      <w:r>
        <w:rPr>
          <w:rFonts w:ascii="Times New Roman" w:hAnsi="Times New Roman" w:cs="Times New Roman"/>
          <w:b/>
          <w:sz w:val="24"/>
        </w:rPr>
        <w:t>biplot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cod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9"/>
        <w:gridCol w:w="2121"/>
        <w:gridCol w:w="1971"/>
        <w:gridCol w:w="2693"/>
        <w:gridCol w:w="2177"/>
        <w:gridCol w:w="2485"/>
      </w:tblGrid>
      <w:tr w:rsidR="00E660A7" w:rsidRPr="00C76B02" w:rsidTr="001C09A2">
        <w:trPr>
          <w:trHeight w:val="315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  <w:proofErr w:type="spellStart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lot</w:t>
            </w:r>
            <w:proofErr w:type="spellEnd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otype name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  <w:proofErr w:type="spellStart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lot</w:t>
            </w:r>
            <w:proofErr w:type="spellEnd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d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otype name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  <w:proofErr w:type="spellStart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lot</w:t>
            </w:r>
            <w:proofErr w:type="spellEnd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d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otype name</w:t>
            </w:r>
          </w:p>
        </w:tc>
      </w:tr>
      <w:tr w:rsidR="00E660A7" w:rsidRPr="00C76B02" w:rsidTr="001C09A2">
        <w:trPr>
          <w:trHeight w:val="332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-91-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2-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1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ant P-25</w:t>
            </w:r>
          </w:p>
        </w:tc>
      </w:tr>
      <w:tr w:rsidR="00E660A7" w:rsidRPr="00C76B02" w:rsidTr="001C09A2">
        <w:trPr>
          <w:trHeight w:val="251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8-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4-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2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8-9</w:t>
            </w:r>
          </w:p>
        </w:tc>
      </w:tr>
      <w:tr w:rsidR="00E660A7" w:rsidRPr="00C76B02" w:rsidTr="001C09A2">
        <w:trPr>
          <w:trHeight w:val="26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0-12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5-5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3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-9</w:t>
            </w:r>
          </w:p>
        </w:tc>
      </w:tr>
      <w:tr w:rsidR="00E660A7" w:rsidRPr="00C76B02" w:rsidTr="001C09A2">
        <w:trPr>
          <w:trHeight w:val="269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5-2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6-1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4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2-5</w:t>
            </w:r>
          </w:p>
        </w:tc>
      </w:tr>
      <w:tr w:rsidR="00E660A7" w:rsidRPr="00C76B02" w:rsidTr="001C09A2">
        <w:trPr>
          <w:trHeight w:val="26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DDR 1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-1615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5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EC 538004</w:t>
            </w:r>
          </w:p>
        </w:tc>
      </w:tr>
      <w:tr w:rsidR="00E660A7" w:rsidRPr="00C76B02" w:rsidTr="001C09A2">
        <w:trPr>
          <w:trHeight w:val="251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KPMR 385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HUDP-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6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-17</w:t>
            </w:r>
          </w:p>
        </w:tc>
      </w:tr>
      <w:tr w:rsidR="00E660A7" w:rsidRPr="00C76B02" w:rsidTr="001C09A2">
        <w:trPr>
          <w:trHeight w:val="26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DPFPD 2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LMR-24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7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3-13</w:t>
            </w:r>
          </w:p>
        </w:tc>
      </w:tr>
      <w:tr w:rsidR="00E660A7" w:rsidRPr="00C76B02" w:rsidTr="001C09A2">
        <w:trPr>
          <w:trHeight w:val="179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DPFPD 1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KPMR 44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8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3-17</w:t>
            </w:r>
          </w:p>
        </w:tc>
      </w:tr>
      <w:tr w:rsidR="00E660A7" w:rsidRPr="00C76B02" w:rsidTr="001C09A2">
        <w:trPr>
          <w:trHeight w:val="197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DPFPD 20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ant P-4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9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6-16</w:t>
            </w:r>
          </w:p>
        </w:tc>
      </w:tr>
      <w:tr w:rsidR="00E660A7" w:rsidRPr="00C76B02" w:rsidTr="001C09A2">
        <w:trPr>
          <w:trHeight w:val="233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0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27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9-14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0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6-20</w:t>
            </w:r>
          </w:p>
        </w:tc>
      </w:tr>
      <w:tr w:rsidR="00E660A7" w:rsidRPr="00C76B02" w:rsidTr="001C09A2">
        <w:trPr>
          <w:trHeight w:val="179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4-1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-995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1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7-16</w:t>
            </w:r>
          </w:p>
        </w:tc>
      </w:tr>
      <w:tr w:rsidR="00E660A7" w:rsidRPr="00C76B02" w:rsidTr="001C09A2">
        <w:trPr>
          <w:trHeight w:val="197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5-1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KPMR-516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2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-3</w:t>
            </w:r>
          </w:p>
        </w:tc>
      </w:tr>
      <w:tr w:rsidR="00E660A7" w:rsidRPr="00C76B02" w:rsidTr="001C09A2">
        <w:trPr>
          <w:trHeight w:val="233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6-1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8-7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3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0-13</w:t>
            </w:r>
          </w:p>
        </w:tc>
      </w:tr>
      <w:tr w:rsidR="00E660A7" w:rsidRPr="00C76B02" w:rsidTr="001C09A2">
        <w:trPr>
          <w:trHeight w:val="251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7-2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3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9-1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4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0-16</w:t>
            </w:r>
          </w:p>
        </w:tc>
      </w:tr>
      <w:tr w:rsidR="00E660A7" w:rsidRPr="00C76B02" w:rsidTr="001C09A2">
        <w:trPr>
          <w:trHeight w:val="17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7-6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-10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5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2-20</w:t>
            </w:r>
          </w:p>
        </w:tc>
      </w:tr>
      <w:tr w:rsidR="00E660A7" w:rsidRPr="00C76B02" w:rsidTr="001C09A2">
        <w:trPr>
          <w:trHeight w:val="206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-1544-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1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2-6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6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3-2</w:t>
            </w:r>
          </w:p>
        </w:tc>
      </w:tr>
      <w:tr w:rsidR="00E660A7" w:rsidRPr="00C76B02" w:rsidTr="001C09A2">
        <w:trPr>
          <w:trHeight w:val="242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KPMR-602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2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2-17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7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3-13</w:t>
            </w:r>
          </w:p>
        </w:tc>
      </w:tr>
      <w:tr w:rsidR="00E660A7" w:rsidRPr="00C76B02" w:rsidTr="001C09A2">
        <w:trPr>
          <w:trHeight w:val="17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ant P-3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3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3-14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8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Kushiamatar</w:t>
            </w:r>
            <w:proofErr w:type="spellEnd"/>
          </w:p>
        </w:tc>
      </w:tr>
      <w:tr w:rsidR="00E660A7" w:rsidRPr="00C76B02" w:rsidTr="001C09A2">
        <w:trPr>
          <w:trHeight w:val="188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1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AZAD P-4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4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5-8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69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HFP 9907B</w:t>
            </w:r>
          </w:p>
        </w:tc>
      </w:tr>
      <w:tr w:rsidR="00E660A7" w:rsidRPr="00C76B02" w:rsidTr="001C09A2">
        <w:trPr>
          <w:trHeight w:val="224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0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KPM 11-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5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6-3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0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M 9102</w:t>
            </w:r>
          </w:p>
        </w:tc>
      </w:tr>
      <w:tr w:rsidR="00E660A7" w:rsidRPr="00C76B02" w:rsidTr="001C09A2">
        <w:trPr>
          <w:trHeight w:val="17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ant P 101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6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6-4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1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EC 499761</w:t>
            </w:r>
          </w:p>
        </w:tc>
      </w:tr>
      <w:tr w:rsidR="00E660A7" w:rsidRPr="00C76B02" w:rsidTr="001C09A2">
        <w:trPr>
          <w:trHeight w:val="188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DPFPD 62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7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Pant P-7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2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Azad P-1</w:t>
            </w:r>
          </w:p>
        </w:tc>
      </w:tr>
      <w:tr w:rsidR="00E660A7" w:rsidRPr="00C76B02" w:rsidTr="001C09A2">
        <w:trPr>
          <w:trHeight w:val="224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14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8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EC 34200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3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VL 46</w:t>
            </w:r>
          </w:p>
        </w:tc>
      </w:tr>
      <w:tr w:rsidR="00E660A7" w:rsidRPr="00C76B02" w:rsidTr="001C09A2">
        <w:trPr>
          <w:trHeight w:val="170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98-4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49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 227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4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LFP 224</w:t>
            </w:r>
          </w:p>
        </w:tc>
      </w:tr>
      <w:tr w:rsidR="00E660A7" w:rsidRPr="00C76B02" w:rsidTr="001C09A2">
        <w:trPr>
          <w:trHeight w:val="188"/>
        </w:trPr>
        <w:tc>
          <w:tcPr>
            <w:tcW w:w="65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2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IPFD 12-2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50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DDR 42</w:t>
            </w:r>
          </w:p>
        </w:tc>
        <w:tc>
          <w:tcPr>
            <w:tcW w:w="826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G75</w:t>
            </w:r>
          </w:p>
        </w:tc>
        <w:tc>
          <w:tcPr>
            <w:tcW w:w="943" w:type="pct"/>
            <w:shd w:val="clear" w:color="auto" w:fill="auto"/>
            <w:noWrap/>
            <w:vAlign w:val="bottom"/>
            <w:hideMark/>
          </w:tcPr>
          <w:p w:rsidR="00E660A7" w:rsidRPr="00C76B02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76B02">
              <w:rPr>
                <w:rFonts w:ascii="Times New Roman" w:eastAsia="Times New Roman" w:hAnsi="Times New Roman" w:cs="Times New Roman"/>
                <w:color w:val="000000"/>
                <w:sz w:val="20"/>
              </w:rPr>
              <w:t>VL-1</w:t>
            </w:r>
          </w:p>
        </w:tc>
      </w:tr>
    </w:tbl>
    <w:p w:rsidR="00E660A7" w:rsidRDefault="00E660A7" w:rsidP="00E660A7"/>
    <w:p w:rsidR="00E660A7" w:rsidRDefault="00E660A7" w:rsidP="00E660A7"/>
    <w:p w:rsidR="00E660A7" w:rsidRDefault="00E660A7" w:rsidP="00E660A7">
      <w:pPr>
        <w:jc w:val="right"/>
      </w:pPr>
      <w:r>
        <w:t>Cont….</w:t>
      </w:r>
    </w:p>
    <w:p w:rsidR="00E660A7" w:rsidRDefault="00E660A7" w:rsidP="00E660A7">
      <w:pPr>
        <w:jc w:val="right"/>
      </w:pPr>
    </w:p>
    <w:p w:rsidR="00E660A7" w:rsidRDefault="00E660A7" w:rsidP="00E660A7">
      <w:pPr>
        <w:jc w:val="right"/>
      </w:pPr>
      <w:proofErr w:type="gramStart"/>
      <w:r>
        <w:lastRenderedPageBreak/>
        <w:t>Cont.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5"/>
        <w:gridCol w:w="2314"/>
        <w:gridCol w:w="1955"/>
        <w:gridCol w:w="2137"/>
        <w:gridCol w:w="2319"/>
        <w:gridCol w:w="2316"/>
      </w:tblGrid>
      <w:tr w:rsidR="00E660A7" w:rsidRPr="004949F1" w:rsidTr="001C09A2">
        <w:trPr>
          <w:trHeight w:val="315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1804CE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  <w:proofErr w:type="spellStart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lot</w:t>
            </w:r>
            <w:proofErr w:type="spellEnd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d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1804CE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e name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1804CE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  <w:proofErr w:type="spellStart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lot</w:t>
            </w:r>
            <w:proofErr w:type="spellEnd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d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1804CE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e nam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1804CE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enotype </w:t>
            </w:r>
            <w:proofErr w:type="spellStart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plot</w:t>
            </w:r>
            <w:proofErr w:type="spellEnd"/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d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1804CE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04C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e name</w:t>
            </w:r>
          </w:p>
        </w:tc>
      </w:tr>
      <w:tr w:rsidR="00E660A7" w:rsidRPr="004949F1" w:rsidTr="001C09A2">
        <w:trPr>
          <w:trHeight w:val="296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99-1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1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DP 12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6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8-20</w:t>
            </w:r>
          </w:p>
        </w:tc>
      </w:tr>
      <w:tr w:rsidR="00E660A7" w:rsidRPr="004949F1" w:rsidTr="001C09A2">
        <w:trPr>
          <w:trHeight w:val="26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99-2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2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 15056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7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7-18</w:t>
            </w:r>
          </w:p>
        </w:tc>
      </w:tr>
      <w:tr w:rsidR="00E660A7" w:rsidRPr="004949F1" w:rsidTr="001C09A2">
        <w:trPr>
          <w:trHeight w:val="251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4-6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3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 5120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8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1429</w:t>
            </w:r>
          </w:p>
        </w:tc>
      </w:tr>
      <w:tr w:rsidR="00E660A7" w:rsidRPr="004949F1" w:rsidTr="001C09A2">
        <w:trPr>
          <w:trHeight w:val="17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7-2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4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 45189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9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DP 11</w:t>
            </w:r>
          </w:p>
        </w:tc>
      </w:tr>
      <w:tr w:rsidR="00E660A7" w:rsidRPr="004949F1" w:rsidTr="001C09A2">
        <w:trPr>
          <w:trHeight w:val="233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11-1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-31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0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1375</w:t>
            </w:r>
          </w:p>
        </w:tc>
      </w:tr>
      <w:tr w:rsidR="00E660A7" w:rsidRPr="004949F1" w:rsidTr="001C09A2">
        <w:trPr>
          <w:trHeight w:val="161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13-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6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2-13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1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489</w:t>
            </w:r>
          </w:p>
        </w:tc>
      </w:tr>
      <w:tr w:rsidR="00E660A7" w:rsidRPr="004949F1" w:rsidTr="001C09A2">
        <w:trPr>
          <w:trHeight w:val="215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MR 400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7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2-19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1</w:t>
            </w:r>
          </w:p>
        </w:tc>
      </w:tr>
      <w:tr w:rsidR="00E660A7" w:rsidRPr="004949F1" w:rsidTr="001C09A2">
        <w:trPr>
          <w:trHeight w:val="26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DP-7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8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3-7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3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9101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 59595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9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5-3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4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R 20</w:t>
            </w:r>
          </w:p>
        </w:tc>
      </w:tr>
      <w:tr w:rsidR="00E660A7" w:rsidRPr="004949F1" w:rsidTr="001C09A2">
        <w:trPr>
          <w:trHeight w:val="242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MR-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8-1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5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-34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 392177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1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8-14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6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 37</w:t>
            </w:r>
          </w:p>
        </w:tc>
      </w:tr>
      <w:tr w:rsidR="00E660A7" w:rsidRPr="004949F1" w:rsidTr="001C09A2">
        <w:trPr>
          <w:trHeight w:val="26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AD P-2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2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1-13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7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SA 10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 4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3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7-19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8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999</w:t>
            </w:r>
          </w:p>
        </w:tc>
      </w:tr>
      <w:tr w:rsidR="00E660A7" w:rsidRPr="004949F1" w:rsidTr="001C09A2">
        <w:trPr>
          <w:trHeight w:val="242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8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99-26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4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117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39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471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-22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CP-8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0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4-15</w:t>
            </w:r>
          </w:p>
        </w:tc>
      </w:tr>
      <w:tr w:rsidR="00E660A7" w:rsidRPr="004949F1" w:rsidTr="001C09A2">
        <w:trPr>
          <w:trHeight w:val="17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1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3-6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6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 567770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1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9-11</w:t>
            </w:r>
          </w:p>
        </w:tc>
      </w:tr>
      <w:tr w:rsidR="00E660A7" w:rsidRPr="004949F1" w:rsidTr="001C09A2">
        <w:trPr>
          <w:trHeight w:val="215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2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0-21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7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22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2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9-17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3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11-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8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1041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3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P-2</w:t>
            </w:r>
          </w:p>
        </w:tc>
      </w:tr>
      <w:tr w:rsidR="00E660A7" w:rsidRPr="004949F1" w:rsidTr="001C09A2">
        <w:trPr>
          <w:trHeight w:val="26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4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4-16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19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FP9426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4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5-8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5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4-1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0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R 7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5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1038</w:t>
            </w:r>
          </w:p>
        </w:tc>
      </w:tr>
      <w:tr w:rsidR="00E660A7" w:rsidRPr="004949F1" w:rsidTr="001C09A2">
        <w:trPr>
          <w:trHeight w:val="242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6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-5117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1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1657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6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6-3</w:t>
            </w:r>
          </w:p>
        </w:tc>
      </w:tr>
      <w:tr w:rsidR="00E660A7" w:rsidRPr="004949F1" w:rsidTr="001C09A2">
        <w:trPr>
          <w:trHeight w:val="26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7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FP 10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2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FP 212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7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4-9</w:t>
            </w:r>
          </w:p>
        </w:tc>
      </w:tr>
      <w:tr w:rsidR="00E660A7" w:rsidRPr="004949F1" w:rsidTr="001C09A2">
        <w:trPr>
          <w:trHeight w:val="170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8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MR-38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3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4-26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8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9-2</w:t>
            </w:r>
          </w:p>
        </w:tc>
      </w:tr>
      <w:tr w:rsidR="00E660A7" w:rsidRPr="004949F1" w:rsidTr="001C09A2">
        <w:trPr>
          <w:trHeight w:val="215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99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72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4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5-23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9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5-19</w:t>
            </w:r>
          </w:p>
        </w:tc>
      </w:tr>
      <w:tr w:rsidR="00E660A7" w:rsidRPr="004949F1" w:rsidTr="001C09A2">
        <w:trPr>
          <w:trHeight w:val="179"/>
        </w:trPr>
        <w:tc>
          <w:tcPr>
            <w:tcW w:w="81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00</w:t>
            </w:r>
          </w:p>
        </w:tc>
        <w:tc>
          <w:tcPr>
            <w:tcW w:w="878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P 88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25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D 8-3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50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:rsidR="00E660A7" w:rsidRPr="004949F1" w:rsidRDefault="00E660A7" w:rsidP="001C0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949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F 11-5</w:t>
            </w:r>
          </w:p>
        </w:tc>
      </w:tr>
    </w:tbl>
    <w:p w:rsidR="00E660A7" w:rsidRDefault="00E660A7" w:rsidP="00E660A7"/>
    <w:p w:rsidR="004A27D5" w:rsidRDefault="006861B0" w:rsidP="006861B0">
      <w:pPr>
        <w:rPr>
          <w:rFonts w:ascii="Times New Roman" w:hAnsi="Times New Roman" w:cs="Times New Roman"/>
        </w:rPr>
        <w:sectPr w:rsidR="004A27D5" w:rsidSect="00C163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:rsidR="006861B0" w:rsidRDefault="006861B0" w:rsidP="006861B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6A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scriptive statistics of studied parameters for a panel of 150 diverse field pea genotypes under normal and heat stress environments</w:t>
      </w:r>
    </w:p>
    <w:tbl>
      <w:tblPr>
        <w:tblW w:w="1017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88"/>
        <w:gridCol w:w="1535"/>
        <w:gridCol w:w="1131"/>
        <w:gridCol w:w="1131"/>
        <w:gridCol w:w="1131"/>
        <w:gridCol w:w="1131"/>
        <w:gridCol w:w="1131"/>
      </w:tblGrid>
      <w:tr w:rsidR="006861B0" w:rsidRPr="00B41123" w:rsidTr="006861B0">
        <w:trPr>
          <w:trHeight w:val="67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CI (95%)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Germination (%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8.9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5.3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33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1.9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Germination rate</w:t>
            </w: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Days to flowering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1.9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2.4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0.7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Reproductive peri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ays)</w:t>
            </w: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7.4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Seed set (%)</w:t>
            </w: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8.0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9.64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9.21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389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45.7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3.3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523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2.6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9.7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W (g)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.294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9.68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.31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GDD</w:t>
            </w:r>
            <w:r w:rsidRPr="00B205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V 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º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C-day)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99.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63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261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.11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01.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46.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.55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GDD</w:t>
            </w:r>
            <w:r w:rsidRPr="00B205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º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C-day)</w:t>
            </w: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450.8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64.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421.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.93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415.8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77.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88.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6.293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GDD</w:t>
            </w:r>
            <w:r w:rsidRPr="00B2058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CS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º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day)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86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60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04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8.84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.48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4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20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7.74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38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5.00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9.886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 w:rsidRPr="00B41123">
              <w:rPr>
                <w:rFonts w:ascii="Times New Roman" w:hAnsi="Times New Roman" w:cs="Times New Roman"/>
                <w:sz w:val="24"/>
                <w:szCs w:val="24"/>
              </w:rPr>
              <w:t xml:space="preserve"> at flowerin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º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2.4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5.9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5.8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2.7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0.56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RP (º</w:t>
            </w: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0.8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31" w:type="dxa"/>
            <w:shd w:val="clear" w:color="auto" w:fill="F2F2F2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1.98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 yield (kg ha</w:t>
            </w:r>
            <w:r w:rsidRPr="00822F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NHSE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.5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0.0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8.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0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5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6.1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4.24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0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3</w:t>
            </w:r>
          </w:p>
        </w:tc>
      </w:tr>
      <w:tr w:rsidR="006861B0" w:rsidRPr="00B41123" w:rsidTr="006861B0">
        <w:trPr>
          <w:trHeight w:val="67"/>
        </w:trPr>
        <w:tc>
          <w:tcPr>
            <w:tcW w:w="2988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23">
              <w:rPr>
                <w:rFonts w:ascii="Times New Roman" w:hAnsi="Times New Roman" w:cs="Times New Roman"/>
                <w:sz w:val="24"/>
                <w:szCs w:val="24"/>
              </w:rPr>
              <w:t>HSE-II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0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2.76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6.67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131" w:type="dxa"/>
            <w:noWrap/>
            <w:hideMark/>
          </w:tcPr>
          <w:p w:rsidR="006861B0" w:rsidRPr="00B41123" w:rsidRDefault="006861B0" w:rsidP="006861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0</w:t>
            </w:r>
          </w:p>
        </w:tc>
      </w:tr>
    </w:tbl>
    <w:p w:rsidR="006861B0" w:rsidRPr="00204288" w:rsidRDefault="006861B0" w:rsidP="006861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861B0" w:rsidRDefault="006861B0">
      <w:pPr>
        <w:rPr>
          <w:rFonts w:ascii="Times New Roman" w:hAnsi="Times New Roman" w:cs="Times New Roman"/>
        </w:rPr>
      </w:pPr>
    </w:p>
    <w:p w:rsidR="004A27D5" w:rsidRDefault="004A27D5">
      <w:pPr>
        <w:rPr>
          <w:rFonts w:ascii="Times New Roman" w:hAnsi="Times New Roman" w:cs="Times New Roman"/>
        </w:rPr>
      </w:pPr>
    </w:p>
    <w:p w:rsidR="004A27D5" w:rsidRDefault="004A27D5">
      <w:pPr>
        <w:rPr>
          <w:rFonts w:ascii="Times New Roman" w:hAnsi="Times New Roman" w:cs="Times New Roman"/>
        </w:rPr>
        <w:sectPr w:rsidR="004A27D5" w:rsidSect="004A27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C1F6D" w:rsidRPr="00F22C1D" w:rsidRDefault="00686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</w:t>
      </w:r>
    </w:p>
    <w:p w:rsidR="00F22C1D" w:rsidRPr="00F22C1D" w:rsidRDefault="00F22C1D">
      <w:pPr>
        <w:rPr>
          <w:rFonts w:ascii="Times New Roman" w:hAnsi="Times New Roman" w:cs="Times New Roman"/>
        </w:rPr>
      </w:pPr>
      <w:r w:rsidRPr="00F22C1D">
        <w:rPr>
          <w:rFonts w:ascii="Times New Roman" w:hAnsi="Times New Roman" w:cs="Times New Roman"/>
        </w:rPr>
        <w:t>ANOVA table of studied parameters</w:t>
      </w:r>
    </w:p>
    <w:tbl>
      <w:tblPr>
        <w:tblStyle w:val="TableGrid"/>
        <w:tblW w:w="13894" w:type="dxa"/>
        <w:shd w:val="clear" w:color="auto" w:fill="F2F2F2" w:themeFill="background1" w:themeFillShade="F2"/>
        <w:tblLook w:val="04A0"/>
      </w:tblPr>
      <w:tblGrid>
        <w:gridCol w:w="1278"/>
        <w:gridCol w:w="2785"/>
        <w:gridCol w:w="617"/>
        <w:gridCol w:w="1160"/>
        <w:gridCol w:w="1251"/>
        <w:gridCol w:w="982"/>
        <w:gridCol w:w="1105"/>
        <w:gridCol w:w="971"/>
        <w:gridCol w:w="1379"/>
        <w:gridCol w:w="1153"/>
        <w:gridCol w:w="1213"/>
      </w:tblGrid>
      <w:tr w:rsidR="007015AE" w:rsidRPr="00944967" w:rsidTr="007015AE">
        <w:trPr>
          <w:trHeight w:val="208"/>
        </w:trPr>
        <w:tc>
          <w:tcPr>
            <w:tcW w:w="1278" w:type="dxa"/>
            <w:shd w:val="clear" w:color="auto" w:fill="F2F2F2" w:themeFill="background1" w:themeFillShade="F2"/>
          </w:tcPr>
          <w:p w:rsidR="007015AE" w:rsidRPr="00944967" w:rsidRDefault="007015AE" w:rsidP="00C16356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Environment</w:t>
            </w: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C16356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Source of Variation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4"/>
              </w:rPr>
            </w:pPr>
            <w:proofErr w:type="spellStart"/>
            <w:r w:rsidRPr="00944967">
              <w:rPr>
                <w:rFonts w:ascii="Times New Roman" w:hAnsi="Times New Roman" w:cs="Times New Roman"/>
                <w:i/>
                <w:color w:val="000000"/>
                <w:sz w:val="18"/>
                <w:szCs w:val="24"/>
              </w:rPr>
              <w:t>df</w:t>
            </w:r>
            <w:proofErr w:type="spellEnd"/>
          </w:p>
        </w:tc>
        <w:tc>
          <w:tcPr>
            <w:tcW w:w="1160" w:type="dxa"/>
            <w:shd w:val="clear" w:color="auto" w:fill="F2F2F2" w:themeFill="background1" w:themeFillShade="F2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DTF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DTM</w:t>
            </w:r>
          </w:p>
        </w:tc>
        <w:tc>
          <w:tcPr>
            <w:tcW w:w="982" w:type="dxa"/>
            <w:shd w:val="clear" w:color="auto" w:fill="F2F2F2" w:themeFill="background1" w:themeFillShade="F2"/>
          </w:tcPr>
          <w:p w:rsidR="007015AE" w:rsidRPr="00944967" w:rsidRDefault="007015AE" w:rsidP="00250C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RP</w:t>
            </w:r>
          </w:p>
        </w:tc>
        <w:tc>
          <w:tcPr>
            <w:tcW w:w="1105" w:type="dxa"/>
            <w:shd w:val="clear" w:color="auto" w:fill="F2F2F2" w:themeFill="background1" w:themeFillShade="F2"/>
          </w:tcPr>
          <w:p w:rsidR="007015AE" w:rsidRPr="00944967" w:rsidRDefault="007015AE" w:rsidP="00250C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SS</w:t>
            </w:r>
          </w:p>
        </w:tc>
        <w:tc>
          <w:tcPr>
            <w:tcW w:w="971" w:type="dxa"/>
            <w:shd w:val="clear" w:color="auto" w:fill="F2F2F2" w:themeFill="background1" w:themeFillShade="F2"/>
          </w:tcPr>
          <w:p w:rsidR="007015AE" w:rsidRPr="00944967" w:rsidRDefault="007015AE" w:rsidP="00250C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HSW</w:t>
            </w:r>
          </w:p>
        </w:tc>
        <w:tc>
          <w:tcPr>
            <w:tcW w:w="1379" w:type="dxa"/>
            <w:shd w:val="clear" w:color="auto" w:fill="F2F2F2" w:themeFill="background1" w:themeFillShade="F2"/>
          </w:tcPr>
          <w:p w:rsidR="007015AE" w:rsidRPr="00944967" w:rsidRDefault="007015AE" w:rsidP="00250CF7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SY</w:t>
            </w:r>
          </w:p>
        </w:tc>
        <w:tc>
          <w:tcPr>
            <w:tcW w:w="1153" w:type="dxa"/>
            <w:shd w:val="clear" w:color="auto" w:fill="F2F2F2" w:themeFill="background1" w:themeFillShade="F2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GR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sz w:val="18"/>
                <w:szCs w:val="24"/>
              </w:rPr>
              <w:t>GP</w:t>
            </w:r>
            <w:r w:rsidR="006861B0">
              <w:rPr>
                <w:rFonts w:ascii="Times New Roman" w:hAnsi="Times New Roman" w:cs="Times New Roman"/>
                <w:sz w:val="18"/>
                <w:szCs w:val="24"/>
              </w:rPr>
              <w:t>#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 w:val="restart"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NSHE</w:t>
            </w: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Block (ignoring treatments)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932.6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996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55.5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258.6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1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58769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3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1213" w:type="dxa"/>
          </w:tcPr>
          <w:p w:rsidR="007015AE" w:rsidRPr="00CF3943" w:rsidRDefault="007015AE" w:rsidP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8.2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Treatments (eliminating blocks)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9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441.5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041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697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328.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21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918076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95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717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hecks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16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75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10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7368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41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63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 w:rsidP="00540552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540552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Genotypes + Checks </w:t>
            </w:r>
            <w:proofErr w:type="spellStart"/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vs</w:t>
            </w:r>
            <w:proofErr w:type="spellEnd"/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 Genotypes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8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624.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66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685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718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09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8007075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54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254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56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Error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5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1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02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.6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59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389.0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038.9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F22C1D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955.3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618.4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F22C1D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96.1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0340034.9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50.0</w:t>
            </w:r>
          </w:p>
        </w:tc>
        <w:tc>
          <w:tcPr>
            <w:tcW w:w="1213" w:type="dxa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825.6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 w:val="restart"/>
            <w:shd w:val="clear" w:color="auto" w:fill="F2F2F2" w:themeFill="background1" w:themeFillShade="F2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HSE-I</w:t>
            </w: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Block (ignoring treatments)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239.2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57.76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113.2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78.7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9.5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3582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1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CF3943" w:rsidRDefault="00086DE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92.9</w:t>
            </w:r>
          </w:p>
        </w:tc>
      </w:tr>
      <w:tr w:rsidR="007015AE" w:rsidRPr="00944967" w:rsidTr="007015AE">
        <w:trPr>
          <w:trHeight w:val="200"/>
        </w:trPr>
        <w:tc>
          <w:tcPr>
            <w:tcW w:w="1278" w:type="dxa"/>
            <w:vMerge/>
            <w:shd w:val="clear" w:color="auto" w:fill="F2F2F2" w:themeFill="background1" w:themeFillShade="F2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Treatments (eliminating blocks)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9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797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,887.7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914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682.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94.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360956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37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CF3943" w:rsidRDefault="00086DE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607.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F2F2F2" w:themeFill="background1" w:themeFillShade="F2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hecks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75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128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68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113.6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98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7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CF3943" w:rsidRDefault="00086DE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092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F2F2F2" w:themeFill="background1" w:themeFillShade="F2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Genotypes + Checks </w:t>
            </w:r>
            <w:proofErr w:type="spellStart"/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vs</w:t>
            </w:r>
            <w:proofErr w:type="spellEnd"/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 Genotypes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8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122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,887.7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146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13569.1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89.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360257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90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CF3943" w:rsidRDefault="00086DE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515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F2F2F2" w:themeFill="background1" w:themeFillShade="F2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Error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6.10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9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1.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CF3943" w:rsidRDefault="00086DE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.8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0"/>
        </w:trPr>
        <w:tc>
          <w:tcPr>
            <w:tcW w:w="1278" w:type="dxa"/>
            <w:vMerge/>
            <w:shd w:val="clear" w:color="auto" w:fill="F2F2F2" w:themeFill="background1" w:themeFillShade="F2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617" w:type="dxa"/>
            <w:shd w:val="clear" w:color="auto" w:fill="F2F2F2" w:themeFill="background1" w:themeFillShade="F2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59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041.0</w:t>
            </w:r>
          </w:p>
        </w:tc>
        <w:tc>
          <w:tcPr>
            <w:tcW w:w="125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289.6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028.1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872.6</w:t>
            </w:r>
          </w:p>
        </w:tc>
        <w:tc>
          <w:tcPr>
            <w:tcW w:w="971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33.7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4845392.0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19.6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:rsidR="007015AE" w:rsidRPr="00CF3943" w:rsidRDefault="00086DE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009.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 xml:space="preserve"> </w:t>
            </w:r>
            <w:r w:rsidRPr="00CF3943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53"/>
        </w:trPr>
        <w:tc>
          <w:tcPr>
            <w:tcW w:w="1278" w:type="dxa"/>
            <w:vMerge w:val="restart"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HSE-II</w:t>
            </w: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Block (ignoring treatments)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273.8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2.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168.6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97.7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.9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4410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7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CF394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13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Treatments (eliminating blocks)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9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048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48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394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109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38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940889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34.3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CF394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010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0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Checks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5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8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43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59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.9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812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1.8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CF394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66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Genotypes + Checks </w:t>
            </w:r>
            <w:proofErr w:type="spellStart"/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vs</w:t>
            </w:r>
            <w:proofErr w:type="spellEnd"/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 Genotypes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8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973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00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151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349.4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34.2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83277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92.5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CF394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644.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Error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28.5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6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6.0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1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213" w:type="dxa"/>
          </w:tcPr>
          <w:p w:rsidR="007015AE" w:rsidRPr="00CF3943" w:rsidRDefault="00CF394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77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</w:tr>
      <w:tr w:rsidR="007015AE" w:rsidRPr="00944967" w:rsidTr="007015AE">
        <w:trPr>
          <w:trHeight w:val="208"/>
        </w:trPr>
        <w:tc>
          <w:tcPr>
            <w:tcW w:w="1278" w:type="dxa"/>
            <w:vMerge/>
            <w:shd w:val="clear" w:color="auto" w:fill="auto"/>
          </w:tcPr>
          <w:p w:rsidR="007015AE" w:rsidRPr="00944967" w:rsidRDefault="007015AE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785" w:type="dxa"/>
            <w:shd w:val="clear" w:color="auto" w:fill="auto"/>
            <w:vAlign w:val="bottom"/>
          </w:tcPr>
          <w:p w:rsidR="007015AE" w:rsidRPr="00944967" w:rsidRDefault="007015AE" w:rsidP="00E02AB8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7015AE" w:rsidRPr="00944967" w:rsidRDefault="007015AE" w:rsidP="00544AAF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944967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59</w:t>
            </w:r>
          </w:p>
        </w:tc>
        <w:tc>
          <w:tcPr>
            <w:tcW w:w="1160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326.6</w:t>
            </w:r>
          </w:p>
        </w:tc>
        <w:tc>
          <w:tcPr>
            <w:tcW w:w="125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72.0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563.2</w:t>
            </w:r>
          </w:p>
        </w:tc>
        <w:tc>
          <w:tcPr>
            <w:tcW w:w="1105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235.4</w:t>
            </w:r>
          </w:p>
        </w:tc>
        <w:tc>
          <w:tcPr>
            <w:tcW w:w="971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51.5</w:t>
            </w:r>
          </w:p>
        </w:tc>
        <w:tc>
          <w:tcPr>
            <w:tcW w:w="1379" w:type="dxa"/>
            <w:shd w:val="clear" w:color="auto" w:fill="auto"/>
            <w:vAlign w:val="bottom"/>
          </w:tcPr>
          <w:p w:rsidR="007015AE" w:rsidRPr="00CF3943" w:rsidRDefault="007015AE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185040.9</w:t>
            </w:r>
            <w:r w:rsidRPr="00CF3943">
              <w:rPr>
                <w:rFonts w:ascii="Times New Roman" w:hAnsi="Times New Roman" w:cs="Times New Roman"/>
                <w:color w:val="0000FF"/>
                <w:sz w:val="18"/>
                <w:szCs w:val="24"/>
              </w:rPr>
              <w:t>**</w:t>
            </w:r>
          </w:p>
        </w:tc>
        <w:tc>
          <w:tcPr>
            <w:tcW w:w="1153" w:type="dxa"/>
            <w:shd w:val="clear" w:color="auto" w:fill="auto"/>
            <w:vAlign w:val="bottom"/>
          </w:tcPr>
          <w:p w:rsidR="007015AE" w:rsidRPr="00CF3943" w:rsidRDefault="007015AE" w:rsidP="00F22C1D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53.3</w:t>
            </w:r>
          </w:p>
        </w:tc>
        <w:tc>
          <w:tcPr>
            <w:tcW w:w="1213" w:type="dxa"/>
          </w:tcPr>
          <w:p w:rsidR="007015AE" w:rsidRPr="00CF3943" w:rsidRDefault="00CF3943" w:rsidP="00944967">
            <w:pPr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CF3943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327.4</w:t>
            </w:r>
          </w:p>
        </w:tc>
      </w:tr>
    </w:tbl>
    <w:p w:rsidR="00BC2B36" w:rsidRDefault="00BC2B36"/>
    <w:p w:rsidR="006861B0" w:rsidRDefault="006861B0">
      <w:proofErr w:type="gramStart"/>
      <w:r>
        <w:t>*significance at P &lt; 0.05; ** significance at P &lt; 0.01.</w:t>
      </w:r>
      <w:proofErr w:type="gramEnd"/>
    </w:p>
    <w:p w:rsidR="006861B0" w:rsidRDefault="006861B0">
      <w:r>
        <w:t>#arcsine transformed data of GP was used for ANOVA</w:t>
      </w:r>
    </w:p>
    <w:p w:rsidR="006861B0" w:rsidRDefault="00F22C1D">
      <w:pPr>
        <w:rPr>
          <w:rFonts w:ascii="Times New Roman" w:hAnsi="Times New Roman" w:cs="Times New Roman"/>
        </w:rPr>
      </w:pPr>
      <w:r w:rsidRPr="00F22C1D">
        <w:rPr>
          <w:rFonts w:ascii="Times New Roman" w:hAnsi="Times New Roman" w:cs="Times New Roman"/>
        </w:rPr>
        <w:t>DTF, days to 50% flowering; DTM, days to maturity; RP, Reproductive period; SS, seed set; HSW, 100-seed weight; SY, seed yield; GR, Germination rate; GP, germination percent</w:t>
      </w:r>
    </w:p>
    <w:p w:rsidR="006861B0" w:rsidRDefault="00686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861B0" w:rsidRDefault="006861B0" w:rsidP="006861B0">
      <w:pPr>
        <w:jc w:val="center"/>
      </w:pPr>
      <w:r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28.4pt;margin-top:205.8pt;width:461.6pt;height:23.65pt;z-index:251660288" stroked="f">
            <v:textbox>
              <w:txbxContent>
                <w:p w:rsidR="006861B0" w:rsidRPr="006D1AFC" w:rsidRDefault="006861B0" w:rsidP="006861B0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6D1AFC">
                    <w:rPr>
                      <w:rFonts w:ascii="Times New Roman" w:hAnsi="Times New Roman" w:cs="Times New Roman"/>
                      <w:b/>
                    </w:rPr>
                    <w:t>Loading coefficient value</w:t>
                  </w:r>
                </w:p>
              </w:txbxContent>
            </v:textbox>
          </v:shape>
        </w:pict>
      </w:r>
      <w:r w:rsidRPr="006D65BC">
        <w:rPr>
          <w:noProof/>
        </w:rPr>
        <w:drawing>
          <wp:inline distT="0" distB="0" distL="0" distR="0">
            <wp:extent cx="2247072" cy="2711395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6D65BC">
        <w:rPr>
          <w:noProof/>
        </w:rPr>
        <w:drawing>
          <wp:inline distT="0" distB="0" distL="0" distR="0">
            <wp:extent cx="1674577" cy="2711395"/>
            <wp:effectExtent l="0" t="0" r="0" b="0"/>
            <wp:docPr id="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6D65BC">
        <w:rPr>
          <w:noProof/>
        </w:rPr>
        <w:drawing>
          <wp:inline distT="0" distB="0" distL="0" distR="0">
            <wp:extent cx="1746140" cy="2711395"/>
            <wp:effectExtent l="0" t="0" r="0" b="0"/>
            <wp:docPr id="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861B0" w:rsidRDefault="006861B0" w:rsidP="006861B0"/>
    <w:p w:rsidR="00E02AB8" w:rsidRDefault="006861B0" w:rsidP="00E02AB8">
      <w:r w:rsidRPr="004A27D5">
        <w:rPr>
          <w:rFonts w:ascii="Times New Roman" w:hAnsi="Times New Roman" w:cs="Times New Roman"/>
        </w:rPr>
        <w:t>Supplementary figure 1: Loading coefficient value according to PCA analysis for different environments</w:t>
      </w:r>
    </w:p>
    <w:sectPr w:rsidR="00E02AB8" w:rsidSect="004A27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D65BC"/>
    <w:rsid w:val="00086DE3"/>
    <w:rsid w:val="001377BA"/>
    <w:rsid w:val="00166BB3"/>
    <w:rsid w:val="001847BC"/>
    <w:rsid w:val="001E243D"/>
    <w:rsid w:val="002017CD"/>
    <w:rsid w:val="00233775"/>
    <w:rsid w:val="00250CF7"/>
    <w:rsid w:val="00252770"/>
    <w:rsid w:val="002B0E8C"/>
    <w:rsid w:val="002C2742"/>
    <w:rsid w:val="0031640E"/>
    <w:rsid w:val="00322133"/>
    <w:rsid w:val="0033400D"/>
    <w:rsid w:val="003A5449"/>
    <w:rsid w:val="00456CDB"/>
    <w:rsid w:val="004A27D5"/>
    <w:rsid w:val="00540552"/>
    <w:rsid w:val="00544AAF"/>
    <w:rsid w:val="00576BCE"/>
    <w:rsid w:val="005E38B6"/>
    <w:rsid w:val="006025FE"/>
    <w:rsid w:val="006045DF"/>
    <w:rsid w:val="00610D4B"/>
    <w:rsid w:val="00631F3C"/>
    <w:rsid w:val="006861B0"/>
    <w:rsid w:val="006B5D40"/>
    <w:rsid w:val="006D1AFC"/>
    <w:rsid w:val="006D65BC"/>
    <w:rsid w:val="006F7D15"/>
    <w:rsid w:val="007015AE"/>
    <w:rsid w:val="00721E34"/>
    <w:rsid w:val="008D4BA0"/>
    <w:rsid w:val="0093048F"/>
    <w:rsid w:val="00944967"/>
    <w:rsid w:val="00946F57"/>
    <w:rsid w:val="009F79A6"/>
    <w:rsid w:val="00A0364A"/>
    <w:rsid w:val="00A516BF"/>
    <w:rsid w:val="00AE616C"/>
    <w:rsid w:val="00AF2EBC"/>
    <w:rsid w:val="00B01A32"/>
    <w:rsid w:val="00B02D6D"/>
    <w:rsid w:val="00BC2B36"/>
    <w:rsid w:val="00C16356"/>
    <w:rsid w:val="00CA48C8"/>
    <w:rsid w:val="00CF3943"/>
    <w:rsid w:val="00D04E3E"/>
    <w:rsid w:val="00DA6AE9"/>
    <w:rsid w:val="00DC02DF"/>
    <w:rsid w:val="00DC0987"/>
    <w:rsid w:val="00E02AB8"/>
    <w:rsid w:val="00E660A7"/>
    <w:rsid w:val="00E8725A"/>
    <w:rsid w:val="00EA3DB5"/>
    <w:rsid w:val="00EC1F6D"/>
    <w:rsid w:val="00F22C1D"/>
    <w:rsid w:val="00FB4A9B"/>
    <w:rsid w:val="00FB737B"/>
    <w:rsid w:val="00FE6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63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one%20file\1%20revision%20file%20papers%20kali%202-2-21\Amrit%2015-11-20\Amrit%20fieldpea%207-102020\correlation\PC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one%20file\1%20revision%20file%20papers%20kali%202-2-21\Amrit%2015-11-20\Amrit%20fieldpea%207-102020\correlation\PCA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F:\one%20file\1%20revision%20file%20papers%20kali%202-2-21\Amrit%2015-11-20\Amrit%20fieldpea%207-102020\correlation\PC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596015498062742"/>
          <c:y val="9.8633512916148705E-2"/>
          <c:w val="0.68310761154855915"/>
          <c:h val="0.74940921858452247"/>
        </c:manualLayout>
      </c:layout>
      <c:barChart>
        <c:barDir val="bar"/>
        <c:grouping val="clustered"/>
        <c:ser>
          <c:idx val="0"/>
          <c:order val="0"/>
          <c:tx>
            <c:strRef>
              <c:f>Sheet3!$E$464</c:f>
              <c:strCache>
                <c:ptCount val="1"/>
                <c:pt idx="0">
                  <c:v>PC 1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cat>
            <c:strRef>
              <c:f>Sheet3!$D$465:$D$476</c:f>
              <c:strCache>
                <c:ptCount val="12"/>
                <c:pt idx="0">
                  <c:v>GP</c:v>
                </c:pt>
                <c:pt idx="1">
                  <c:v>GMT</c:v>
                </c:pt>
                <c:pt idx="2">
                  <c:v>GDDF</c:v>
                </c:pt>
                <c:pt idx="3">
                  <c:v>GDDV</c:v>
                </c:pt>
                <c:pt idx="4">
                  <c:v>GDDR</c:v>
                </c:pt>
                <c:pt idx="5">
                  <c:v>TMAX(F)</c:v>
                </c:pt>
                <c:pt idx="6">
                  <c:v>TMAX(RP)</c:v>
                </c:pt>
                <c:pt idx="7">
                  <c:v>HSW</c:v>
                </c:pt>
                <c:pt idx="8">
                  <c:v>SS</c:v>
                </c:pt>
                <c:pt idx="9">
                  <c:v>DTF</c:v>
                </c:pt>
                <c:pt idx="10">
                  <c:v>DTM</c:v>
                </c:pt>
                <c:pt idx="11">
                  <c:v>RP</c:v>
                </c:pt>
              </c:strCache>
            </c:strRef>
          </c:cat>
          <c:val>
            <c:numRef>
              <c:f>Sheet3!$E$465:$E$476</c:f>
              <c:numCache>
                <c:formatCode>General</c:formatCode>
                <c:ptCount val="12"/>
                <c:pt idx="0">
                  <c:v>0.10351</c:v>
                </c:pt>
                <c:pt idx="1">
                  <c:v>0.17921000000000037</c:v>
                </c:pt>
                <c:pt idx="2">
                  <c:v>0.13100000000000001</c:v>
                </c:pt>
                <c:pt idx="3">
                  <c:v>0.43066000000000032</c:v>
                </c:pt>
                <c:pt idx="4">
                  <c:v>-0.31081000000000092</c:v>
                </c:pt>
                <c:pt idx="5">
                  <c:v>0.41213</c:v>
                </c:pt>
                <c:pt idx="6">
                  <c:v>0.38190000000000085</c:v>
                </c:pt>
                <c:pt idx="7">
                  <c:v>-8.8815000000000283E-2</c:v>
                </c:pt>
                <c:pt idx="8">
                  <c:v>6.2758000000000119E-2</c:v>
                </c:pt>
                <c:pt idx="9">
                  <c:v>0.43057000000000067</c:v>
                </c:pt>
                <c:pt idx="10">
                  <c:v>0.1333</c:v>
                </c:pt>
                <c:pt idx="11">
                  <c:v>-0.35672000000000031</c:v>
                </c:pt>
              </c:numCache>
            </c:numRef>
          </c:val>
        </c:ser>
        <c:ser>
          <c:idx val="1"/>
          <c:order val="1"/>
          <c:tx>
            <c:strRef>
              <c:f>Sheet3!$F$464</c:f>
              <c:strCache>
                <c:ptCount val="1"/>
                <c:pt idx="0">
                  <c:v>PC 2</c:v>
                </c:pt>
              </c:strCache>
            </c:strRef>
          </c:tx>
          <c:spPr>
            <a:solidFill>
              <a:srgbClr val="FFFF99"/>
            </a:solidFill>
            <a:ln>
              <a:solidFill>
                <a:schemeClr val="tx1"/>
              </a:solidFill>
            </a:ln>
          </c:spPr>
          <c:cat>
            <c:strRef>
              <c:f>Sheet3!$D$465:$D$476</c:f>
              <c:strCache>
                <c:ptCount val="12"/>
                <c:pt idx="0">
                  <c:v>GP</c:v>
                </c:pt>
                <c:pt idx="1">
                  <c:v>GMT</c:v>
                </c:pt>
                <c:pt idx="2">
                  <c:v>GDDF</c:v>
                </c:pt>
                <c:pt idx="3">
                  <c:v>GDDV</c:v>
                </c:pt>
                <c:pt idx="4">
                  <c:v>GDDR</c:v>
                </c:pt>
                <c:pt idx="5">
                  <c:v>TMAX(F)</c:v>
                </c:pt>
                <c:pt idx="6">
                  <c:v>TMAX(RP)</c:v>
                </c:pt>
                <c:pt idx="7">
                  <c:v>HSW</c:v>
                </c:pt>
                <c:pt idx="8">
                  <c:v>SS</c:v>
                </c:pt>
                <c:pt idx="9">
                  <c:v>DTF</c:v>
                </c:pt>
                <c:pt idx="10">
                  <c:v>DTM</c:v>
                </c:pt>
                <c:pt idx="11">
                  <c:v>RP</c:v>
                </c:pt>
              </c:strCache>
            </c:strRef>
          </c:cat>
          <c:val>
            <c:numRef>
              <c:f>Sheet3!$F$465:$F$476</c:f>
              <c:numCache>
                <c:formatCode>General</c:formatCode>
                <c:ptCount val="12"/>
                <c:pt idx="0">
                  <c:v>-0.12927</c:v>
                </c:pt>
                <c:pt idx="1">
                  <c:v>-5.5688000000000022E-2</c:v>
                </c:pt>
                <c:pt idx="2">
                  <c:v>0.5591699999999995</c:v>
                </c:pt>
                <c:pt idx="3">
                  <c:v>2.1237000000000065E-2</c:v>
                </c:pt>
                <c:pt idx="4">
                  <c:v>0.40008000000000032</c:v>
                </c:pt>
                <c:pt idx="5">
                  <c:v>3.1580000000000011E-2</c:v>
                </c:pt>
                <c:pt idx="6">
                  <c:v>0.26121</c:v>
                </c:pt>
                <c:pt idx="7">
                  <c:v>0.12772</c:v>
                </c:pt>
                <c:pt idx="8">
                  <c:v>-7.2301000000000101E-2</c:v>
                </c:pt>
                <c:pt idx="9">
                  <c:v>2.0685000000000054E-2</c:v>
                </c:pt>
                <c:pt idx="10">
                  <c:v>0.5585599999999995</c:v>
                </c:pt>
                <c:pt idx="11">
                  <c:v>0.32221000000000038</c:v>
                </c:pt>
              </c:numCache>
            </c:numRef>
          </c:val>
        </c:ser>
        <c:axId val="87460864"/>
        <c:axId val="87462656"/>
      </c:barChart>
      <c:catAx>
        <c:axId val="87460864"/>
        <c:scaling>
          <c:orientation val="minMax"/>
        </c:scaling>
        <c:axPos val="l"/>
        <c:tickLblPos val="low"/>
        <c:crossAx val="87462656"/>
        <c:crosses val="autoZero"/>
        <c:auto val="1"/>
        <c:lblAlgn val="ctr"/>
        <c:lblOffset val="100"/>
      </c:catAx>
      <c:valAx>
        <c:axId val="87462656"/>
        <c:scaling>
          <c:orientation val="minMax"/>
        </c:scaling>
        <c:axPos val="b"/>
        <c:numFmt formatCode="General" sourceLinked="1"/>
        <c:tickLblPos val="nextTo"/>
        <c:crossAx val="87460864"/>
        <c:crosses val="autoZero"/>
        <c:crossBetween val="between"/>
        <c:majorUnit val="0.5"/>
      </c:valAx>
    </c:plotArea>
    <c:legend>
      <c:legendPos val="t"/>
      <c:layout>
        <c:manualLayout>
          <c:xMode val="edge"/>
          <c:yMode val="edge"/>
          <c:x val="0.42956611982170645"/>
          <c:y val="9.3567251461988566E-3"/>
          <c:w val="0.47499234559462328"/>
          <c:h val="7.4223879909748339E-2"/>
        </c:manualLayout>
      </c:layout>
      <c:spPr>
        <a:ln>
          <a:noFill/>
        </a:ln>
      </c:spPr>
    </c:legend>
    <c:plotVisOnly val="1"/>
  </c:chart>
  <c:spPr>
    <a:ln>
      <a:noFill/>
    </a:ln>
  </c:spPr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8.3085820952098863E-2"/>
          <c:y val="9.8633512916148663E-2"/>
          <c:w val="0.85962341615943061"/>
          <c:h val="0.74940921858452303"/>
        </c:manualLayout>
      </c:layout>
      <c:barChart>
        <c:barDir val="bar"/>
        <c:grouping val="clustered"/>
        <c:ser>
          <c:idx val="0"/>
          <c:order val="0"/>
          <c:tx>
            <c:strRef>
              <c:f>Sheet3!$T$464</c:f>
              <c:strCache>
                <c:ptCount val="1"/>
                <c:pt idx="0">
                  <c:v>PC 1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cat>
            <c:strRef>
              <c:f>Sheet3!$D$465:$D$476</c:f>
              <c:strCache>
                <c:ptCount val="12"/>
                <c:pt idx="0">
                  <c:v>GP</c:v>
                </c:pt>
                <c:pt idx="1">
                  <c:v>GMT</c:v>
                </c:pt>
                <c:pt idx="2">
                  <c:v>GDDF</c:v>
                </c:pt>
                <c:pt idx="3">
                  <c:v>GDDV</c:v>
                </c:pt>
                <c:pt idx="4">
                  <c:v>GDDR</c:v>
                </c:pt>
                <c:pt idx="5">
                  <c:v>TMAX(F)</c:v>
                </c:pt>
                <c:pt idx="6">
                  <c:v>TMAX(RP)</c:v>
                </c:pt>
                <c:pt idx="7">
                  <c:v>HSW</c:v>
                </c:pt>
                <c:pt idx="8">
                  <c:v>SS</c:v>
                </c:pt>
                <c:pt idx="9">
                  <c:v>DTF</c:v>
                </c:pt>
                <c:pt idx="10">
                  <c:v>DTM</c:v>
                </c:pt>
                <c:pt idx="11">
                  <c:v>RP</c:v>
                </c:pt>
              </c:strCache>
            </c:strRef>
          </c:cat>
          <c:val>
            <c:numRef>
              <c:f>Sheet3!$T$465:$T$476</c:f>
              <c:numCache>
                <c:formatCode>General</c:formatCode>
                <c:ptCount val="12"/>
                <c:pt idx="0">
                  <c:v>5.8119000000000004E-2</c:v>
                </c:pt>
                <c:pt idx="1">
                  <c:v>8.8148000000000004E-2</c:v>
                </c:pt>
                <c:pt idx="2">
                  <c:v>0.16003000000000001</c:v>
                </c:pt>
                <c:pt idx="3">
                  <c:v>0.46152000000000032</c:v>
                </c:pt>
                <c:pt idx="4">
                  <c:v>-0.28046000000000032</c:v>
                </c:pt>
                <c:pt idx="5">
                  <c:v>0.3363800000000014</c:v>
                </c:pt>
                <c:pt idx="6">
                  <c:v>0.42748000000000097</c:v>
                </c:pt>
                <c:pt idx="7">
                  <c:v>-3.7643000000000125E-3</c:v>
                </c:pt>
                <c:pt idx="8">
                  <c:v>7.9110000000000152E-2</c:v>
                </c:pt>
                <c:pt idx="9">
                  <c:v>0.46041000000000032</c:v>
                </c:pt>
                <c:pt idx="10">
                  <c:v>0.15862000000000001</c:v>
                </c:pt>
                <c:pt idx="11">
                  <c:v>-0.36370000000000002</c:v>
                </c:pt>
              </c:numCache>
            </c:numRef>
          </c:val>
        </c:ser>
        <c:ser>
          <c:idx val="1"/>
          <c:order val="1"/>
          <c:tx>
            <c:strRef>
              <c:f>Sheet3!$U$464</c:f>
              <c:strCache>
                <c:ptCount val="1"/>
                <c:pt idx="0">
                  <c:v>PC 2</c:v>
                </c:pt>
              </c:strCache>
            </c:strRef>
          </c:tx>
          <c:spPr>
            <a:solidFill>
              <a:srgbClr val="FFFF99"/>
            </a:solidFill>
            <a:ln>
              <a:solidFill>
                <a:schemeClr val="tx1"/>
              </a:solidFill>
            </a:ln>
          </c:spPr>
          <c:cat>
            <c:strRef>
              <c:f>Sheet3!$D$465:$D$476</c:f>
              <c:strCache>
                <c:ptCount val="12"/>
                <c:pt idx="0">
                  <c:v>GP</c:v>
                </c:pt>
                <c:pt idx="1">
                  <c:v>GMT</c:v>
                </c:pt>
                <c:pt idx="2">
                  <c:v>GDDF</c:v>
                </c:pt>
                <c:pt idx="3">
                  <c:v>GDDV</c:v>
                </c:pt>
                <c:pt idx="4">
                  <c:v>GDDR</c:v>
                </c:pt>
                <c:pt idx="5">
                  <c:v>TMAX(F)</c:v>
                </c:pt>
                <c:pt idx="6">
                  <c:v>TMAX(RP)</c:v>
                </c:pt>
                <c:pt idx="7">
                  <c:v>HSW</c:v>
                </c:pt>
                <c:pt idx="8">
                  <c:v>SS</c:v>
                </c:pt>
                <c:pt idx="9">
                  <c:v>DTF</c:v>
                </c:pt>
                <c:pt idx="10">
                  <c:v>DTM</c:v>
                </c:pt>
                <c:pt idx="11">
                  <c:v>RP</c:v>
                </c:pt>
              </c:strCache>
            </c:strRef>
          </c:cat>
          <c:val>
            <c:numRef>
              <c:f>Sheet3!$U$465:$U$476</c:f>
              <c:numCache>
                <c:formatCode>General</c:formatCode>
                <c:ptCount val="12"/>
                <c:pt idx="0">
                  <c:v>-0.21490000000000037</c:v>
                </c:pt>
                <c:pt idx="1">
                  <c:v>-0.14432</c:v>
                </c:pt>
                <c:pt idx="2">
                  <c:v>0.5240899999999995</c:v>
                </c:pt>
                <c:pt idx="3">
                  <c:v>1.7246000000000001E-2</c:v>
                </c:pt>
                <c:pt idx="4">
                  <c:v>0.43893000000000032</c:v>
                </c:pt>
                <c:pt idx="5">
                  <c:v>-1.6321000000000037E-2</c:v>
                </c:pt>
                <c:pt idx="6">
                  <c:v>0.20830000000000001</c:v>
                </c:pt>
                <c:pt idx="7">
                  <c:v>0.17466999999999999</c:v>
                </c:pt>
                <c:pt idx="8">
                  <c:v>4.7200000000000013E-2</c:v>
                </c:pt>
                <c:pt idx="9">
                  <c:v>1.9628000000000038E-2</c:v>
                </c:pt>
                <c:pt idx="10">
                  <c:v>0.52471000000000001</c:v>
                </c:pt>
                <c:pt idx="11">
                  <c:v>0.33656000000000097</c:v>
                </c:pt>
              </c:numCache>
            </c:numRef>
          </c:val>
        </c:ser>
        <c:axId val="85911040"/>
        <c:axId val="85912576"/>
      </c:barChart>
      <c:catAx>
        <c:axId val="85911040"/>
        <c:scaling>
          <c:orientation val="minMax"/>
        </c:scaling>
        <c:axPos val="l"/>
        <c:tickLblPos val="none"/>
        <c:crossAx val="85912576"/>
        <c:crosses val="autoZero"/>
        <c:auto val="1"/>
        <c:lblAlgn val="ctr"/>
        <c:lblOffset val="100"/>
      </c:catAx>
      <c:valAx>
        <c:axId val="85912576"/>
        <c:scaling>
          <c:orientation val="minMax"/>
        </c:scaling>
        <c:axPos val="b"/>
        <c:numFmt formatCode="General" sourceLinked="1"/>
        <c:tickLblPos val="nextTo"/>
        <c:crossAx val="85911040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1917538342017259"/>
          <c:y val="9.8633512916148663E-2"/>
          <c:w val="0.82353393644710271"/>
          <c:h val="0.74940921858452303"/>
        </c:manualLayout>
      </c:layout>
      <c:barChart>
        <c:barDir val="bar"/>
        <c:grouping val="clustered"/>
        <c:ser>
          <c:idx val="0"/>
          <c:order val="0"/>
          <c:tx>
            <c:strRef>
              <c:f>Sheet3!$AH$464</c:f>
              <c:strCache>
                <c:ptCount val="1"/>
                <c:pt idx="0">
                  <c:v>PC 1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</c:spPr>
          <c:cat>
            <c:strRef>
              <c:f>Sheet3!$D$465:$D$476</c:f>
              <c:strCache>
                <c:ptCount val="12"/>
                <c:pt idx="0">
                  <c:v>GP</c:v>
                </c:pt>
                <c:pt idx="1">
                  <c:v>GMT</c:v>
                </c:pt>
                <c:pt idx="2">
                  <c:v>GDDF</c:v>
                </c:pt>
                <c:pt idx="3">
                  <c:v>GDDV</c:v>
                </c:pt>
                <c:pt idx="4">
                  <c:v>GDDR</c:v>
                </c:pt>
                <c:pt idx="5">
                  <c:v>TMAX(F)</c:v>
                </c:pt>
                <c:pt idx="6">
                  <c:v>TMAX(RP)</c:v>
                </c:pt>
                <c:pt idx="7">
                  <c:v>HSW</c:v>
                </c:pt>
                <c:pt idx="8">
                  <c:v>SS</c:v>
                </c:pt>
                <c:pt idx="9">
                  <c:v>DTF</c:v>
                </c:pt>
                <c:pt idx="10">
                  <c:v>DTM</c:v>
                </c:pt>
                <c:pt idx="11">
                  <c:v>RP</c:v>
                </c:pt>
              </c:strCache>
            </c:strRef>
          </c:cat>
          <c:val>
            <c:numRef>
              <c:f>Sheet3!$AH$465:$AH$476</c:f>
              <c:numCache>
                <c:formatCode>General</c:formatCode>
                <c:ptCount val="12"/>
                <c:pt idx="0">
                  <c:v>-2.9770999999999999E-2</c:v>
                </c:pt>
                <c:pt idx="1">
                  <c:v>7.2407000000000124E-2</c:v>
                </c:pt>
                <c:pt idx="2">
                  <c:v>0.11853000000000002</c:v>
                </c:pt>
                <c:pt idx="3">
                  <c:v>0.44883000000000001</c:v>
                </c:pt>
                <c:pt idx="4">
                  <c:v>-0.30166000000000032</c:v>
                </c:pt>
                <c:pt idx="5">
                  <c:v>0.44507000000000002</c:v>
                </c:pt>
                <c:pt idx="6">
                  <c:v>0.38094000000000061</c:v>
                </c:pt>
                <c:pt idx="7">
                  <c:v>-2.8151999999999993E-2</c:v>
                </c:pt>
                <c:pt idx="8">
                  <c:v>-2.6866999999999999E-2</c:v>
                </c:pt>
                <c:pt idx="9">
                  <c:v>0.44786000000000031</c:v>
                </c:pt>
                <c:pt idx="10">
                  <c:v>0.11785</c:v>
                </c:pt>
                <c:pt idx="11">
                  <c:v>-0.35803000000000001</c:v>
                </c:pt>
              </c:numCache>
            </c:numRef>
          </c:val>
        </c:ser>
        <c:ser>
          <c:idx val="1"/>
          <c:order val="1"/>
          <c:tx>
            <c:strRef>
              <c:f>Sheet3!$AI$464</c:f>
              <c:strCache>
                <c:ptCount val="1"/>
                <c:pt idx="0">
                  <c:v>PC 2</c:v>
                </c:pt>
              </c:strCache>
            </c:strRef>
          </c:tx>
          <c:spPr>
            <a:solidFill>
              <a:srgbClr val="FFFF99"/>
            </a:solidFill>
            <a:ln>
              <a:solidFill>
                <a:schemeClr val="tx1"/>
              </a:solidFill>
            </a:ln>
          </c:spPr>
          <c:cat>
            <c:strRef>
              <c:f>Sheet3!$D$465:$D$476</c:f>
              <c:strCache>
                <c:ptCount val="12"/>
                <c:pt idx="0">
                  <c:v>GP</c:v>
                </c:pt>
                <c:pt idx="1">
                  <c:v>GMT</c:v>
                </c:pt>
                <c:pt idx="2">
                  <c:v>GDDF</c:v>
                </c:pt>
                <c:pt idx="3">
                  <c:v>GDDV</c:v>
                </c:pt>
                <c:pt idx="4">
                  <c:v>GDDR</c:v>
                </c:pt>
                <c:pt idx="5">
                  <c:v>TMAX(F)</c:v>
                </c:pt>
                <c:pt idx="6">
                  <c:v>TMAX(RP)</c:v>
                </c:pt>
                <c:pt idx="7">
                  <c:v>HSW</c:v>
                </c:pt>
                <c:pt idx="8">
                  <c:v>SS</c:v>
                </c:pt>
                <c:pt idx="9">
                  <c:v>DTF</c:v>
                </c:pt>
                <c:pt idx="10">
                  <c:v>DTM</c:v>
                </c:pt>
                <c:pt idx="11">
                  <c:v>RP</c:v>
                </c:pt>
              </c:strCache>
            </c:strRef>
          </c:cat>
          <c:val>
            <c:numRef>
              <c:f>Sheet3!$AI$465:$AI$476</c:f>
              <c:numCache>
                <c:formatCode>General</c:formatCode>
                <c:ptCount val="12"/>
                <c:pt idx="0">
                  <c:v>-8.4569000000000227E-2</c:v>
                </c:pt>
                <c:pt idx="1">
                  <c:v>-8.4424000000000068E-2</c:v>
                </c:pt>
                <c:pt idx="2">
                  <c:v>0.55132000000000003</c:v>
                </c:pt>
                <c:pt idx="3">
                  <c:v>1.3867000000000023E-2</c:v>
                </c:pt>
                <c:pt idx="4">
                  <c:v>0.42607000000000067</c:v>
                </c:pt>
                <c:pt idx="5">
                  <c:v>2.8648E-2</c:v>
                </c:pt>
                <c:pt idx="6">
                  <c:v>0.26429999999999998</c:v>
                </c:pt>
                <c:pt idx="7">
                  <c:v>-3.5604000000000011E-2</c:v>
                </c:pt>
                <c:pt idx="8">
                  <c:v>-5.7937000000000106E-2</c:v>
                </c:pt>
                <c:pt idx="9">
                  <c:v>8.2246000000000003E-3</c:v>
                </c:pt>
                <c:pt idx="10">
                  <c:v>0.55175000000000063</c:v>
                </c:pt>
                <c:pt idx="11">
                  <c:v>0.34676000000000001</c:v>
                </c:pt>
              </c:numCache>
            </c:numRef>
          </c:val>
        </c:ser>
        <c:axId val="87632512"/>
        <c:axId val="87650688"/>
      </c:barChart>
      <c:catAx>
        <c:axId val="87632512"/>
        <c:scaling>
          <c:orientation val="minMax"/>
        </c:scaling>
        <c:axPos val="l"/>
        <c:tickLblPos val="none"/>
        <c:crossAx val="87650688"/>
        <c:crosses val="autoZero"/>
        <c:auto val="1"/>
        <c:lblAlgn val="ctr"/>
        <c:lblOffset val="100"/>
      </c:catAx>
      <c:valAx>
        <c:axId val="87650688"/>
        <c:scaling>
          <c:orientation val="minMax"/>
        </c:scaling>
        <c:axPos val="b"/>
        <c:numFmt formatCode="General" sourceLinked="1"/>
        <c:tickLblPos val="nextTo"/>
        <c:crossAx val="87632512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90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28973</cdr:x>
      <cdr:y>0.048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651053" cy="1316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NHSE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8879</cdr:x>
      <cdr:y>0.048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651053" cy="1316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HSE-I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37285</cdr:x>
      <cdr:y>0.048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651053" cy="1316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HSE-II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 Hazra</dc:creator>
  <cp:keywords/>
  <dc:description/>
  <cp:lastModifiedBy>K K Hazra</cp:lastModifiedBy>
  <cp:revision>25</cp:revision>
  <dcterms:created xsi:type="dcterms:W3CDTF">2021-02-07T17:14:00Z</dcterms:created>
  <dcterms:modified xsi:type="dcterms:W3CDTF">2021-02-12T08:51:00Z</dcterms:modified>
</cp:coreProperties>
</file>